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ditional table. Univari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gistic model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lating severely impaired</w:t>
      </w:r>
      <w:r>
        <w:rPr>
          <w:rFonts w:ascii="Times New Roman" w:hAnsi="Times New Roman" w:cs="Times New Roman"/>
          <w:sz w:val="24"/>
          <w:szCs w:val="24"/>
        </w:rPr>
        <w:t xml:space="preserve"> health-related quality of lif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easured by Skindex-29 to </w:t>
      </w:r>
      <w:r>
        <w:rPr>
          <w:rFonts w:ascii="Times New Roman" w:hAnsi="Times New Roman" w:cs="Times New Roman"/>
          <w:sz w:val="24"/>
          <w:szCs w:val="24"/>
        </w:rPr>
        <w:t>demographi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clinical factor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2"/>
        <w:tblW w:w="508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762"/>
        <w:gridCol w:w="1550"/>
        <w:gridCol w:w="1464"/>
        <w:gridCol w:w="1475"/>
        <w:gridCol w:w="14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1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94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mptom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dds Ratio (95% CI)</w:t>
            </w:r>
          </w:p>
        </w:tc>
        <w:tc>
          <w:tcPr>
            <w:tcW w:w="844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motion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dds Ratio (95% CI)</w:t>
            </w:r>
          </w:p>
        </w:tc>
        <w:tc>
          <w:tcPr>
            <w:tcW w:w="85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unctioning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dds Ratio (95% CI)</w:t>
            </w:r>
          </w:p>
        </w:tc>
        <w:tc>
          <w:tcPr>
            <w:tcW w:w="852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scale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dds Ratio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le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54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(0.99,1.2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5(1.23,1.4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(0.93,1.1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8(1.07,1.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30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5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-4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6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(1.02,1.3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(0.86,1.0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3(1.01,1.2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(0.96,1.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-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6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(0.99,1.3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(0.65,0.8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3(0.98,1.3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(0.89,1.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18"/>
                  <w:szCs w:val="18"/>
                </w:rPr>
                <m:t>≥</m:t>
              </m:r>
            </m:oMath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77(1.34,2.3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(0.69,1.1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5(1.28,2.1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(0.96,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ried / living as 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8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(0.77,0.98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(1.01,1.2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(0.83,1.0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(0.85,1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18"/>
                  <w:szCs w:val="18"/>
                </w:rPr>
                <m:t>≤</m:t>
              </m:r>
            </m:oMath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3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-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8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(0.75,1.07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(1.01,1.36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(0.84,1.1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(0.86,1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gt;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3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0(0.77,1.0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1(0.88,1.15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4(0.73,0.9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5(0.74,0.9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mployme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mployed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4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t-employed/studen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3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(0.84,1.05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(0.90,1.08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(0.85,1.0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(0.85,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72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7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(0.89,1.1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(0.99,1.1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0(1.09,1.3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7(1.07,1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rink alcoho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3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5(0.85,1.0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2(1.03,1.2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(1.01,1.2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1(1.01,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7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89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9(0.80,0.9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(0.85,1.0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2(0.93,1.1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(0.88,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25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2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-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9(0.84,1.1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(0.76,0.9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4(0.90,1.1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(0.85,1.1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18"/>
                  <w:szCs w:val="18"/>
                </w:rPr>
                <m:t>≥</m:t>
              </m:r>
            </m:oMath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3(0.70,1.54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7(0.62,1.2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(0.79,1.5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(0.68,1.3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ther chronic diseas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o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0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9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9(1.16,1.44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5(1.14,1.37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7(1.16,1.3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0(1.19,1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uration (years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1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9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-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8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7(1.17,1.6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8(0.95,1.21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(0.88,1.1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(0.97,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eastAsia="宋体" w:cs="Times New Roman"/>
                  <w:color w:val="000000"/>
                  <w:kern w:val="0"/>
                  <w:sz w:val="18"/>
                  <w:szCs w:val="18"/>
                </w:rPr>
                <m:t>≥</m:t>
              </m:r>
            </m:oMath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17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7(1.45,1.9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6(1.30,1.63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32(1.18,1.4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7(1.31,1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verit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light(reference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3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3(0.99,2.38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55(1.19,2.02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3(1.06,1.9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63(1.17,2.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1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94(1.91,4.5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6(2.12,3.5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65(1.98,3.56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01(2.18,4.1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85(3.10,7.58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93(3.68,6.59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16(3.77,7.0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91(4.20,8.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ery severe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32(6.80,22.34)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02(5.48,18.31)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48(6.48,20.33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.36(7.58,23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1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43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89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4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>Dashes indicate inapplicable or not included in the model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CI, confident interval; </w:t>
      </w:r>
      <w:r>
        <w:rPr>
          <w:rFonts w:ascii="Times New Roman" w:hAnsi="Times New Roman" w:cs="Times New Roman"/>
          <w:szCs w:val="21"/>
        </w:rPr>
        <w:t>BMI, body mass ind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EF7E96"/>
    <w:rsid w:val="52191896"/>
    <w:rsid w:val="58E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02:18:00Z</dcterms:created>
  <dc:creator>荷</dc:creator>
  <cp:lastModifiedBy>荷</cp:lastModifiedBy>
  <dcterms:modified xsi:type="dcterms:W3CDTF">2020-04-23T03:0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